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7C9B0" w14:textId="0F66C858" w:rsidR="00C065E7" w:rsidRPr="007A5D84" w:rsidRDefault="007A5D84" w:rsidP="007A5D84">
      <w:pPr>
        <w:jc w:val="center"/>
        <w:rPr>
          <w:b/>
          <w:bCs/>
        </w:rPr>
      </w:pPr>
      <w:r w:rsidRPr="007A5D84">
        <w:rPr>
          <w:b/>
          <w:bCs/>
        </w:rPr>
        <w:t>App Rating System for Caregiver Financial Management Apps</w:t>
      </w:r>
    </w:p>
    <w:p w14:paraId="21776A9D" w14:textId="312480CC" w:rsidR="00C065E7" w:rsidRDefault="00C065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350"/>
        <w:gridCol w:w="1440"/>
        <w:gridCol w:w="1350"/>
        <w:gridCol w:w="1350"/>
        <w:gridCol w:w="1435"/>
      </w:tblGrid>
      <w:tr w:rsidR="004D7DE3" w14:paraId="264819ED" w14:textId="77777777" w:rsidTr="00F97320">
        <w:tc>
          <w:tcPr>
            <w:tcW w:w="9350" w:type="dxa"/>
            <w:gridSpan w:val="6"/>
          </w:tcPr>
          <w:p w14:paraId="5027E9FB" w14:textId="69E10435" w:rsidR="004D7DE3" w:rsidRPr="004D7DE3" w:rsidRDefault="004D7DE3" w:rsidP="004D7DE3">
            <w:pPr>
              <w:jc w:val="center"/>
              <w:rPr>
                <w:b/>
                <w:bCs/>
                <w:lang w:eastAsia="ko-KR"/>
              </w:rPr>
            </w:pPr>
            <w:r w:rsidRPr="004D7DE3">
              <w:rPr>
                <w:b/>
                <w:bCs/>
                <w:lang w:eastAsia="ko-KR"/>
              </w:rPr>
              <w:t>User experience</w:t>
            </w:r>
          </w:p>
        </w:tc>
      </w:tr>
      <w:tr w:rsidR="009C63CA" w14:paraId="700FD3F0" w14:textId="77777777" w:rsidTr="009C63CA">
        <w:tc>
          <w:tcPr>
            <w:tcW w:w="2425" w:type="dxa"/>
          </w:tcPr>
          <w:p w14:paraId="37176779" w14:textId="77777777" w:rsidR="009C63CA" w:rsidRDefault="009C63CA">
            <w:pPr>
              <w:rPr>
                <w:lang w:eastAsia="ko-KR"/>
              </w:rPr>
            </w:pPr>
          </w:p>
        </w:tc>
        <w:tc>
          <w:tcPr>
            <w:tcW w:w="1350" w:type="dxa"/>
          </w:tcPr>
          <w:p w14:paraId="17E966A6" w14:textId="4C613CC1" w:rsidR="009C63CA" w:rsidRDefault="009C63CA" w:rsidP="009C63CA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Strongly disagree</w:t>
            </w:r>
          </w:p>
        </w:tc>
        <w:tc>
          <w:tcPr>
            <w:tcW w:w="1440" w:type="dxa"/>
          </w:tcPr>
          <w:p w14:paraId="7013B20A" w14:textId="64956EC5" w:rsidR="009C63CA" w:rsidRDefault="009C63CA" w:rsidP="009C63CA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Disagree</w:t>
            </w:r>
          </w:p>
        </w:tc>
        <w:tc>
          <w:tcPr>
            <w:tcW w:w="1350" w:type="dxa"/>
          </w:tcPr>
          <w:p w14:paraId="3EA20B44" w14:textId="0FE58B94" w:rsidR="009C63CA" w:rsidRDefault="009C63CA" w:rsidP="009C63CA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Neutral</w:t>
            </w:r>
          </w:p>
        </w:tc>
        <w:tc>
          <w:tcPr>
            <w:tcW w:w="1350" w:type="dxa"/>
          </w:tcPr>
          <w:p w14:paraId="6996FD40" w14:textId="71692602" w:rsidR="009C63CA" w:rsidRDefault="009C63CA" w:rsidP="009C63CA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Agree</w:t>
            </w:r>
          </w:p>
        </w:tc>
        <w:tc>
          <w:tcPr>
            <w:tcW w:w="1435" w:type="dxa"/>
          </w:tcPr>
          <w:p w14:paraId="607E8060" w14:textId="00D946AA" w:rsidR="009C63CA" w:rsidRDefault="009C63CA" w:rsidP="009C63CA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Strongly agree</w:t>
            </w:r>
          </w:p>
        </w:tc>
      </w:tr>
      <w:tr w:rsidR="009C63CA" w14:paraId="6438F178" w14:textId="77777777" w:rsidTr="004D7DE3">
        <w:tc>
          <w:tcPr>
            <w:tcW w:w="2425" w:type="dxa"/>
          </w:tcPr>
          <w:p w14:paraId="2A42A210" w14:textId="1D9E5679" w:rsidR="009C63CA" w:rsidRDefault="009C63CA">
            <w:pPr>
              <w:rPr>
                <w:lang w:eastAsia="ko-KR"/>
              </w:rPr>
            </w:pPr>
            <w:r w:rsidRPr="00F40DBD">
              <w:rPr>
                <w:color w:val="000000" w:themeColor="text1"/>
              </w:rPr>
              <w:t>1. The app is easy to find in an app store.</w:t>
            </w:r>
          </w:p>
        </w:tc>
        <w:tc>
          <w:tcPr>
            <w:tcW w:w="1350" w:type="dxa"/>
            <w:vAlign w:val="center"/>
          </w:tcPr>
          <w:p w14:paraId="59500DA9" w14:textId="1CEEFC6D" w:rsidR="009C63CA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</w:p>
        </w:tc>
        <w:tc>
          <w:tcPr>
            <w:tcW w:w="1440" w:type="dxa"/>
            <w:vAlign w:val="center"/>
          </w:tcPr>
          <w:p w14:paraId="6F290208" w14:textId="175698D3" w:rsidR="009C63CA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133FCD7E" w14:textId="7031851B" w:rsidR="009C63CA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350" w:type="dxa"/>
            <w:vAlign w:val="center"/>
          </w:tcPr>
          <w:p w14:paraId="11BB137F" w14:textId="36CC4E53" w:rsidR="009C63CA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435" w:type="dxa"/>
            <w:vAlign w:val="center"/>
          </w:tcPr>
          <w:p w14:paraId="50E7B5DE" w14:textId="56E5A72F" w:rsidR="009C63CA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</w:tr>
      <w:tr w:rsidR="004D7DE3" w14:paraId="7E19E0DF" w14:textId="77777777" w:rsidTr="004D7DE3">
        <w:tc>
          <w:tcPr>
            <w:tcW w:w="2425" w:type="dxa"/>
          </w:tcPr>
          <w:p w14:paraId="44BC3DE9" w14:textId="4A3734AB" w:rsidR="004D7DE3" w:rsidRPr="009C63CA" w:rsidRDefault="004D7DE3" w:rsidP="004D7DE3">
            <w:pPr>
              <w:rPr>
                <w:color w:val="000000" w:themeColor="text1"/>
              </w:rPr>
            </w:pPr>
            <w:r w:rsidRPr="00F40DBD">
              <w:rPr>
                <w:color w:val="000000" w:themeColor="text1"/>
              </w:rPr>
              <w:t>2. The app description in the store provided</w:t>
            </w:r>
            <w:r>
              <w:rPr>
                <w:color w:val="000000" w:themeColor="text1"/>
              </w:rPr>
              <w:t xml:space="preserve"> </w:t>
            </w:r>
            <w:r w:rsidRPr="00F40DBD">
              <w:rPr>
                <w:color w:val="000000" w:themeColor="text1"/>
              </w:rPr>
              <w:t>useful information about what it does.</w:t>
            </w:r>
          </w:p>
        </w:tc>
        <w:tc>
          <w:tcPr>
            <w:tcW w:w="1350" w:type="dxa"/>
            <w:vAlign w:val="center"/>
          </w:tcPr>
          <w:p w14:paraId="049FED7D" w14:textId="2FD48A88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</w:p>
        </w:tc>
        <w:tc>
          <w:tcPr>
            <w:tcW w:w="1440" w:type="dxa"/>
            <w:vAlign w:val="center"/>
          </w:tcPr>
          <w:p w14:paraId="06667FB9" w14:textId="07D33E87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253E8F3C" w14:textId="4E128095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350" w:type="dxa"/>
            <w:vAlign w:val="center"/>
          </w:tcPr>
          <w:p w14:paraId="6C09BF05" w14:textId="36DBAF2B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435" w:type="dxa"/>
            <w:vAlign w:val="center"/>
          </w:tcPr>
          <w:p w14:paraId="4CF214EF" w14:textId="24DBD2B3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</w:tr>
      <w:tr w:rsidR="004D7DE3" w14:paraId="3BD9056C" w14:textId="77777777" w:rsidTr="004D7DE3">
        <w:tc>
          <w:tcPr>
            <w:tcW w:w="2425" w:type="dxa"/>
          </w:tcPr>
          <w:p w14:paraId="255675A0" w14:textId="31DEAD8D" w:rsidR="004D7DE3" w:rsidRDefault="004D7DE3" w:rsidP="004D7DE3">
            <w:pPr>
              <w:rPr>
                <w:lang w:eastAsia="ko-KR"/>
              </w:rPr>
            </w:pPr>
            <w:r w:rsidRPr="00F40DBD">
              <w:rPr>
                <w:color w:val="000000" w:themeColor="text1"/>
              </w:rPr>
              <w:t>3. The app is easy to use.</w:t>
            </w:r>
          </w:p>
        </w:tc>
        <w:tc>
          <w:tcPr>
            <w:tcW w:w="1350" w:type="dxa"/>
            <w:vAlign w:val="center"/>
          </w:tcPr>
          <w:p w14:paraId="00EB4C94" w14:textId="69559DA7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</w:p>
        </w:tc>
        <w:tc>
          <w:tcPr>
            <w:tcW w:w="1440" w:type="dxa"/>
            <w:vAlign w:val="center"/>
          </w:tcPr>
          <w:p w14:paraId="5DE567E3" w14:textId="148DF546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44CF4A0E" w14:textId="25073D99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350" w:type="dxa"/>
            <w:vAlign w:val="center"/>
          </w:tcPr>
          <w:p w14:paraId="5F58D12D" w14:textId="21D2CEC8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435" w:type="dxa"/>
            <w:vAlign w:val="center"/>
          </w:tcPr>
          <w:p w14:paraId="6D5DA03C" w14:textId="2F538AFA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</w:tr>
      <w:tr w:rsidR="004D7DE3" w14:paraId="13247FB8" w14:textId="77777777" w:rsidTr="004D7DE3">
        <w:tc>
          <w:tcPr>
            <w:tcW w:w="2425" w:type="dxa"/>
          </w:tcPr>
          <w:p w14:paraId="27918BFC" w14:textId="2A40E52E" w:rsidR="004D7DE3" w:rsidRDefault="004D7DE3" w:rsidP="004D7DE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4. </w:t>
            </w:r>
            <w:r w:rsidRPr="00F40DBD">
              <w:rPr>
                <w:color w:val="000000" w:themeColor="text1"/>
              </w:rPr>
              <w:t>It is easy to learn how to use this app.</w:t>
            </w:r>
          </w:p>
        </w:tc>
        <w:tc>
          <w:tcPr>
            <w:tcW w:w="1350" w:type="dxa"/>
            <w:vAlign w:val="center"/>
          </w:tcPr>
          <w:p w14:paraId="15B40DED" w14:textId="330754C4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</w:p>
        </w:tc>
        <w:tc>
          <w:tcPr>
            <w:tcW w:w="1440" w:type="dxa"/>
            <w:vAlign w:val="center"/>
          </w:tcPr>
          <w:p w14:paraId="37870C99" w14:textId="3B4BA2AB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52FB18B5" w14:textId="5FAC4E30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350" w:type="dxa"/>
            <w:vAlign w:val="center"/>
          </w:tcPr>
          <w:p w14:paraId="05EFAA67" w14:textId="70407FFF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435" w:type="dxa"/>
            <w:vAlign w:val="center"/>
          </w:tcPr>
          <w:p w14:paraId="5668F24E" w14:textId="757B3D70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</w:tr>
      <w:tr w:rsidR="004D7DE3" w14:paraId="4867EA72" w14:textId="77777777" w:rsidTr="004D7DE3">
        <w:tc>
          <w:tcPr>
            <w:tcW w:w="2425" w:type="dxa"/>
          </w:tcPr>
          <w:p w14:paraId="7794710A" w14:textId="2980E5BE" w:rsidR="004D7DE3" w:rsidRDefault="004D7DE3" w:rsidP="004D7DE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5. </w:t>
            </w:r>
            <w:r w:rsidRPr="00F40DBD">
              <w:rPr>
                <w:color w:val="000000" w:themeColor="text1"/>
              </w:rPr>
              <w:t>The information included in the app is accurate</w:t>
            </w:r>
          </w:p>
        </w:tc>
        <w:tc>
          <w:tcPr>
            <w:tcW w:w="1350" w:type="dxa"/>
            <w:vAlign w:val="center"/>
          </w:tcPr>
          <w:p w14:paraId="14C194C8" w14:textId="13F0EFCB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</w:p>
        </w:tc>
        <w:tc>
          <w:tcPr>
            <w:tcW w:w="1440" w:type="dxa"/>
            <w:vAlign w:val="center"/>
          </w:tcPr>
          <w:p w14:paraId="617571C7" w14:textId="1D2C0D33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719AD72D" w14:textId="3E0317D2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350" w:type="dxa"/>
            <w:vAlign w:val="center"/>
          </w:tcPr>
          <w:p w14:paraId="5C3DCB2A" w14:textId="17B5B945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435" w:type="dxa"/>
            <w:vAlign w:val="center"/>
          </w:tcPr>
          <w:p w14:paraId="49A7E0CD" w14:textId="319147B6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</w:tr>
      <w:tr w:rsidR="004D7DE3" w14:paraId="0CCFD10C" w14:textId="77777777" w:rsidTr="004D7DE3">
        <w:tc>
          <w:tcPr>
            <w:tcW w:w="2425" w:type="dxa"/>
          </w:tcPr>
          <w:p w14:paraId="5599E650" w14:textId="5830005E" w:rsidR="004D7DE3" w:rsidRDefault="004D7DE3" w:rsidP="004D7DE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6. </w:t>
            </w:r>
            <w:r w:rsidRPr="00F40DBD">
              <w:rPr>
                <w:color w:val="000000" w:themeColor="text1"/>
              </w:rPr>
              <w:t>The app content is easy to understand.</w:t>
            </w:r>
          </w:p>
        </w:tc>
        <w:tc>
          <w:tcPr>
            <w:tcW w:w="1350" w:type="dxa"/>
            <w:vAlign w:val="center"/>
          </w:tcPr>
          <w:p w14:paraId="0C256F2C" w14:textId="2D78DB13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</w:p>
        </w:tc>
        <w:tc>
          <w:tcPr>
            <w:tcW w:w="1440" w:type="dxa"/>
            <w:vAlign w:val="center"/>
          </w:tcPr>
          <w:p w14:paraId="132691E0" w14:textId="10792619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49B6FC44" w14:textId="12B7376B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350" w:type="dxa"/>
            <w:vAlign w:val="center"/>
          </w:tcPr>
          <w:p w14:paraId="0BF897E5" w14:textId="19D5CF67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435" w:type="dxa"/>
            <w:vAlign w:val="center"/>
          </w:tcPr>
          <w:p w14:paraId="5AE7E1D7" w14:textId="3A82597E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</w:tr>
      <w:tr w:rsidR="004D7DE3" w14:paraId="186D5A01" w14:textId="77777777" w:rsidTr="004D7DE3">
        <w:tc>
          <w:tcPr>
            <w:tcW w:w="2425" w:type="dxa"/>
          </w:tcPr>
          <w:p w14:paraId="1C4CD037" w14:textId="47F197A6" w:rsidR="004D7DE3" w:rsidRDefault="004D7DE3" w:rsidP="004D7DE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7. </w:t>
            </w:r>
            <w:r w:rsidRPr="00F40DBD">
              <w:rPr>
                <w:color w:val="000000" w:themeColor="text1"/>
              </w:rPr>
              <w:t>The amount of information provided in this app is sufficient.</w:t>
            </w:r>
          </w:p>
        </w:tc>
        <w:tc>
          <w:tcPr>
            <w:tcW w:w="1350" w:type="dxa"/>
            <w:vAlign w:val="center"/>
          </w:tcPr>
          <w:p w14:paraId="49DC8A86" w14:textId="35AFFDA8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</w:p>
        </w:tc>
        <w:tc>
          <w:tcPr>
            <w:tcW w:w="1440" w:type="dxa"/>
            <w:vAlign w:val="center"/>
          </w:tcPr>
          <w:p w14:paraId="2CBB0787" w14:textId="3BA2E96D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1E1C9F82" w14:textId="73E1DACE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350" w:type="dxa"/>
            <w:vAlign w:val="center"/>
          </w:tcPr>
          <w:p w14:paraId="4B20136B" w14:textId="3A93F35E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435" w:type="dxa"/>
            <w:vAlign w:val="center"/>
          </w:tcPr>
          <w:p w14:paraId="2895DDDE" w14:textId="58EC3197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</w:tr>
      <w:tr w:rsidR="004D7DE3" w14:paraId="6D05F7EE" w14:textId="77777777" w:rsidTr="004D7DE3">
        <w:tc>
          <w:tcPr>
            <w:tcW w:w="2425" w:type="dxa"/>
          </w:tcPr>
          <w:p w14:paraId="43E0EB2A" w14:textId="2DE42629" w:rsidR="004D7DE3" w:rsidRDefault="004D7DE3" w:rsidP="004D7DE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8. </w:t>
            </w:r>
            <w:r w:rsidRPr="00F40DBD">
              <w:rPr>
                <w:color w:val="000000" w:themeColor="text1"/>
              </w:rPr>
              <w:t>I would recommend the app to people who may benefit from it.</w:t>
            </w:r>
          </w:p>
        </w:tc>
        <w:tc>
          <w:tcPr>
            <w:tcW w:w="1350" w:type="dxa"/>
            <w:vAlign w:val="center"/>
          </w:tcPr>
          <w:p w14:paraId="26AA7410" w14:textId="783762E4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</w:p>
        </w:tc>
        <w:tc>
          <w:tcPr>
            <w:tcW w:w="1440" w:type="dxa"/>
            <w:vAlign w:val="center"/>
          </w:tcPr>
          <w:p w14:paraId="7433606D" w14:textId="7FD9BA63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720734E6" w14:textId="5ED06804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350" w:type="dxa"/>
            <w:vAlign w:val="center"/>
          </w:tcPr>
          <w:p w14:paraId="19854CC6" w14:textId="7C334BA0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435" w:type="dxa"/>
            <w:vAlign w:val="center"/>
          </w:tcPr>
          <w:p w14:paraId="29DF0D17" w14:textId="56E921B9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</w:tr>
      <w:tr w:rsidR="004D7DE3" w14:paraId="478421B2" w14:textId="77777777" w:rsidTr="000F4F13">
        <w:tc>
          <w:tcPr>
            <w:tcW w:w="9350" w:type="dxa"/>
            <w:gridSpan w:val="6"/>
          </w:tcPr>
          <w:p w14:paraId="6F09014F" w14:textId="5EC5A29F" w:rsidR="004D7DE3" w:rsidRPr="004D7DE3" w:rsidRDefault="004D7DE3" w:rsidP="004D7DE3">
            <w:pPr>
              <w:jc w:val="center"/>
              <w:rPr>
                <w:b/>
                <w:bCs/>
                <w:lang w:eastAsia="ko-KR"/>
              </w:rPr>
            </w:pPr>
            <w:r w:rsidRPr="004D7DE3">
              <w:rPr>
                <w:b/>
                <w:bCs/>
                <w:lang w:eastAsia="ko-KR"/>
              </w:rPr>
              <w:t>Financial management</w:t>
            </w:r>
          </w:p>
        </w:tc>
      </w:tr>
      <w:tr w:rsidR="004D7DE3" w14:paraId="6455715E" w14:textId="77777777" w:rsidTr="009C63CA">
        <w:tc>
          <w:tcPr>
            <w:tcW w:w="2425" w:type="dxa"/>
          </w:tcPr>
          <w:p w14:paraId="76B7211E" w14:textId="77777777" w:rsidR="004D7DE3" w:rsidRDefault="004D7DE3" w:rsidP="004D7DE3">
            <w:pPr>
              <w:rPr>
                <w:lang w:eastAsia="ko-KR"/>
              </w:rPr>
            </w:pPr>
          </w:p>
        </w:tc>
        <w:tc>
          <w:tcPr>
            <w:tcW w:w="1350" w:type="dxa"/>
          </w:tcPr>
          <w:p w14:paraId="6A7E768E" w14:textId="10CF6211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Strongly disagree</w:t>
            </w:r>
          </w:p>
        </w:tc>
        <w:tc>
          <w:tcPr>
            <w:tcW w:w="1440" w:type="dxa"/>
          </w:tcPr>
          <w:p w14:paraId="10970CC4" w14:textId="7EF1D8D3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Disagree</w:t>
            </w:r>
          </w:p>
        </w:tc>
        <w:tc>
          <w:tcPr>
            <w:tcW w:w="1350" w:type="dxa"/>
          </w:tcPr>
          <w:p w14:paraId="0DD17341" w14:textId="1F180EC4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Neutral</w:t>
            </w:r>
          </w:p>
        </w:tc>
        <w:tc>
          <w:tcPr>
            <w:tcW w:w="1350" w:type="dxa"/>
          </w:tcPr>
          <w:p w14:paraId="373F32FF" w14:textId="78FB2F45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Agree</w:t>
            </w:r>
          </w:p>
        </w:tc>
        <w:tc>
          <w:tcPr>
            <w:tcW w:w="1435" w:type="dxa"/>
          </w:tcPr>
          <w:p w14:paraId="0E9424D3" w14:textId="57516180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Strongly agree</w:t>
            </w:r>
          </w:p>
        </w:tc>
      </w:tr>
      <w:tr w:rsidR="004D7DE3" w14:paraId="1B73D2EF" w14:textId="77777777" w:rsidTr="004D7DE3">
        <w:tc>
          <w:tcPr>
            <w:tcW w:w="2425" w:type="dxa"/>
          </w:tcPr>
          <w:p w14:paraId="2A0873C0" w14:textId="6AB48D06" w:rsidR="004D7DE3" w:rsidRDefault="004D7DE3" w:rsidP="004D7DE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1. </w:t>
            </w:r>
            <w:r w:rsidRPr="00F40DBD">
              <w:rPr>
                <w:color w:val="000000" w:themeColor="text1"/>
              </w:rPr>
              <w:t>The app helps me understand how to manage financial expenses.</w:t>
            </w:r>
          </w:p>
        </w:tc>
        <w:tc>
          <w:tcPr>
            <w:tcW w:w="1350" w:type="dxa"/>
            <w:vAlign w:val="center"/>
          </w:tcPr>
          <w:p w14:paraId="214D5F2C" w14:textId="6A96DBD7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</w:p>
        </w:tc>
        <w:tc>
          <w:tcPr>
            <w:tcW w:w="1440" w:type="dxa"/>
            <w:vAlign w:val="center"/>
          </w:tcPr>
          <w:p w14:paraId="3048ED55" w14:textId="387CC583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78C5A141" w14:textId="25B1F67A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350" w:type="dxa"/>
            <w:vAlign w:val="center"/>
          </w:tcPr>
          <w:p w14:paraId="50C8307A" w14:textId="37496F87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435" w:type="dxa"/>
            <w:vAlign w:val="center"/>
          </w:tcPr>
          <w:p w14:paraId="2AF88785" w14:textId="17485348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</w:tr>
      <w:tr w:rsidR="004D7DE3" w14:paraId="7DC1BDA3" w14:textId="77777777" w:rsidTr="004D7DE3">
        <w:tc>
          <w:tcPr>
            <w:tcW w:w="2425" w:type="dxa"/>
          </w:tcPr>
          <w:p w14:paraId="1200D4C9" w14:textId="1DB84973" w:rsidR="004D7DE3" w:rsidRDefault="004D7DE3" w:rsidP="004D7DE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2. </w:t>
            </w:r>
            <w:r w:rsidRPr="00F40DBD">
              <w:rPr>
                <w:color w:val="000000" w:themeColor="text1"/>
              </w:rPr>
              <w:t xml:space="preserve">This app makes me </w:t>
            </w:r>
            <w:r>
              <w:rPr>
                <w:color w:val="000000" w:themeColor="text1"/>
              </w:rPr>
              <w:t xml:space="preserve">feel </w:t>
            </w:r>
            <w:r w:rsidRPr="00F40DBD">
              <w:rPr>
                <w:color w:val="000000" w:themeColor="text1"/>
              </w:rPr>
              <w:t>confident about my future financial security.</w:t>
            </w:r>
          </w:p>
        </w:tc>
        <w:tc>
          <w:tcPr>
            <w:tcW w:w="1350" w:type="dxa"/>
            <w:vAlign w:val="center"/>
          </w:tcPr>
          <w:p w14:paraId="44EFE1A9" w14:textId="4CAF9E56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</w:p>
        </w:tc>
        <w:tc>
          <w:tcPr>
            <w:tcW w:w="1440" w:type="dxa"/>
            <w:vAlign w:val="center"/>
          </w:tcPr>
          <w:p w14:paraId="41B0E48A" w14:textId="085A3764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3A3C5B4C" w14:textId="080BAB42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350" w:type="dxa"/>
            <w:vAlign w:val="center"/>
          </w:tcPr>
          <w:p w14:paraId="3887524B" w14:textId="42B5B1BB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435" w:type="dxa"/>
            <w:vAlign w:val="center"/>
          </w:tcPr>
          <w:p w14:paraId="3A6CDF5D" w14:textId="4F7039F6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</w:tr>
      <w:tr w:rsidR="004D7DE3" w14:paraId="628031A6" w14:textId="77777777" w:rsidTr="004D7DE3">
        <w:tc>
          <w:tcPr>
            <w:tcW w:w="2425" w:type="dxa"/>
          </w:tcPr>
          <w:p w14:paraId="041345F2" w14:textId="4EDD2721" w:rsidR="004D7DE3" w:rsidRDefault="004D7DE3" w:rsidP="004D7DE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3. </w:t>
            </w:r>
            <w:r w:rsidRPr="00F40DBD">
              <w:rPr>
                <w:color w:val="000000" w:themeColor="text1"/>
              </w:rPr>
              <w:t>This app helps me resolve my financial stress.</w:t>
            </w:r>
          </w:p>
        </w:tc>
        <w:tc>
          <w:tcPr>
            <w:tcW w:w="1350" w:type="dxa"/>
            <w:vAlign w:val="center"/>
          </w:tcPr>
          <w:p w14:paraId="726EF7AE" w14:textId="1F6C62D8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</w:p>
        </w:tc>
        <w:tc>
          <w:tcPr>
            <w:tcW w:w="1440" w:type="dxa"/>
            <w:vAlign w:val="center"/>
          </w:tcPr>
          <w:p w14:paraId="2620B2D7" w14:textId="1C18AF18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4F79B9D9" w14:textId="7A01EF27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350" w:type="dxa"/>
            <w:vAlign w:val="center"/>
          </w:tcPr>
          <w:p w14:paraId="0BDB8836" w14:textId="3740974A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435" w:type="dxa"/>
            <w:vAlign w:val="center"/>
          </w:tcPr>
          <w:p w14:paraId="000532F3" w14:textId="43F8CFEB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</w:tr>
      <w:tr w:rsidR="004D7DE3" w14:paraId="5DEF6D35" w14:textId="77777777" w:rsidTr="004D7DE3">
        <w:tc>
          <w:tcPr>
            <w:tcW w:w="2425" w:type="dxa"/>
          </w:tcPr>
          <w:p w14:paraId="6865A3D8" w14:textId="3F0D0A85" w:rsidR="004D7DE3" w:rsidRDefault="004D7DE3" w:rsidP="004D7DE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4. </w:t>
            </w:r>
            <w:r w:rsidRPr="00F40DBD">
              <w:rPr>
                <w:color w:val="000000" w:themeColor="text1"/>
              </w:rPr>
              <w:t xml:space="preserve">The app provides me with the tools to have financial conversations with </w:t>
            </w:r>
            <w:r w:rsidRPr="00F40DBD">
              <w:rPr>
                <w:color w:val="000000" w:themeColor="text1"/>
              </w:rPr>
              <w:lastRenderedPageBreak/>
              <w:t>others involved in recipient’s care.</w:t>
            </w:r>
          </w:p>
        </w:tc>
        <w:tc>
          <w:tcPr>
            <w:tcW w:w="1350" w:type="dxa"/>
            <w:vAlign w:val="center"/>
          </w:tcPr>
          <w:p w14:paraId="1E4B7E5F" w14:textId="3B4D42A3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lastRenderedPageBreak/>
              <w:t>0</w:t>
            </w:r>
          </w:p>
        </w:tc>
        <w:tc>
          <w:tcPr>
            <w:tcW w:w="1440" w:type="dxa"/>
            <w:vAlign w:val="center"/>
          </w:tcPr>
          <w:p w14:paraId="513BC160" w14:textId="1E024002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7C7668EC" w14:textId="575E4991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350" w:type="dxa"/>
            <w:vAlign w:val="center"/>
          </w:tcPr>
          <w:p w14:paraId="65A418E6" w14:textId="57392C65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435" w:type="dxa"/>
            <w:vAlign w:val="center"/>
          </w:tcPr>
          <w:p w14:paraId="635C106F" w14:textId="47690E09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</w:tr>
      <w:tr w:rsidR="004D7DE3" w14:paraId="4403EBCC" w14:textId="77777777" w:rsidTr="004D7DE3">
        <w:tc>
          <w:tcPr>
            <w:tcW w:w="2425" w:type="dxa"/>
          </w:tcPr>
          <w:p w14:paraId="7F314ABB" w14:textId="3611820E" w:rsidR="004D7DE3" w:rsidRDefault="004D7DE3" w:rsidP="004D7DE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5. </w:t>
            </w:r>
            <w:r w:rsidRPr="00F40DBD">
              <w:rPr>
                <w:color w:val="000000" w:themeColor="text1"/>
              </w:rPr>
              <w:t>This app helps me understand how my finances contribute to my overall stress.</w:t>
            </w:r>
          </w:p>
        </w:tc>
        <w:tc>
          <w:tcPr>
            <w:tcW w:w="1350" w:type="dxa"/>
            <w:vAlign w:val="center"/>
          </w:tcPr>
          <w:p w14:paraId="210CE238" w14:textId="244C45F7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</w:p>
        </w:tc>
        <w:tc>
          <w:tcPr>
            <w:tcW w:w="1440" w:type="dxa"/>
            <w:vAlign w:val="center"/>
          </w:tcPr>
          <w:p w14:paraId="064F429B" w14:textId="1D24CE47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29BAF9FE" w14:textId="280A4074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350" w:type="dxa"/>
            <w:vAlign w:val="center"/>
          </w:tcPr>
          <w:p w14:paraId="05155C45" w14:textId="2C5760A2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435" w:type="dxa"/>
            <w:vAlign w:val="center"/>
          </w:tcPr>
          <w:p w14:paraId="1F817220" w14:textId="2F22ED10" w:rsidR="004D7DE3" w:rsidRDefault="004D7DE3" w:rsidP="004D7DE3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</w:tr>
    </w:tbl>
    <w:p w14:paraId="710ABD17" w14:textId="5398F661" w:rsidR="009C63CA" w:rsidRDefault="004D7DE3">
      <w:pPr>
        <w:rPr>
          <w:lang w:eastAsia="ko-KR"/>
        </w:rPr>
      </w:pPr>
      <w:r>
        <w:rPr>
          <w:lang w:eastAsia="ko-KR"/>
        </w:rPr>
        <w:t xml:space="preserve">SCORING: possible range of scores is 0 to </w:t>
      </w:r>
      <w:r>
        <w:rPr>
          <w:rFonts w:hint="eastAsia"/>
          <w:lang w:eastAsia="ko-KR"/>
        </w:rPr>
        <w:t xml:space="preserve">52, </w:t>
      </w:r>
      <w:r>
        <w:rPr>
          <w:lang w:eastAsia="ko-KR"/>
        </w:rPr>
        <w:t xml:space="preserve">with higher scores indicating the greater overall quality and caregiver-perceived usefulness of the financial management app. </w:t>
      </w:r>
    </w:p>
    <w:sectPr w:rsidR="009C63CA" w:rsidSect="00F81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5E7"/>
    <w:rsid w:val="00017860"/>
    <w:rsid w:val="000403C7"/>
    <w:rsid w:val="00051A27"/>
    <w:rsid w:val="00060CE8"/>
    <w:rsid w:val="00072026"/>
    <w:rsid w:val="0009258E"/>
    <w:rsid w:val="00092D98"/>
    <w:rsid w:val="00094061"/>
    <w:rsid w:val="000B5D34"/>
    <w:rsid w:val="000E269C"/>
    <w:rsid w:val="000E70B8"/>
    <w:rsid w:val="00121796"/>
    <w:rsid w:val="00134A2B"/>
    <w:rsid w:val="00151E63"/>
    <w:rsid w:val="001733C3"/>
    <w:rsid w:val="00182F60"/>
    <w:rsid w:val="001A5B33"/>
    <w:rsid w:val="001B7AAB"/>
    <w:rsid w:val="001E06C0"/>
    <w:rsid w:val="001F27F4"/>
    <w:rsid w:val="001F7D7B"/>
    <w:rsid w:val="00216E8B"/>
    <w:rsid w:val="0027382F"/>
    <w:rsid w:val="0028497C"/>
    <w:rsid w:val="002C7D24"/>
    <w:rsid w:val="00305B35"/>
    <w:rsid w:val="00306E2E"/>
    <w:rsid w:val="003529EB"/>
    <w:rsid w:val="003617D4"/>
    <w:rsid w:val="00362033"/>
    <w:rsid w:val="00375DD7"/>
    <w:rsid w:val="003803F2"/>
    <w:rsid w:val="0039136A"/>
    <w:rsid w:val="003A27C5"/>
    <w:rsid w:val="003A39D3"/>
    <w:rsid w:val="004215F8"/>
    <w:rsid w:val="00425E03"/>
    <w:rsid w:val="00432F24"/>
    <w:rsid w:val="00447A55"/>
    <w:rsid w:val="00461062"/>
    <w:rsid w:val="004C05C9"/>
    <w:rsid w:val="004C5F38"/>
    <w:rsid w:val="004C7CCC"/>
    <w:rsid w:val="004D7DE3"/>
    <w:rsid w:val="00504D0B"/>
    <w:rsid w:val="005136E1"/>
    <w:rsid w:val="00514646"/>
    <w:rsid w:val="0051573A"/>
    <w:rsid w:val="0059171C"/>
    <w:rsid w:val="005B7A6E"/>
    <w:rsid w:val="005E6154"/>
    <w:rsid w:val="005E6CC8"/>
    <w:rsid w:val="005E7974"/>
    <w:rsid w:val="00604C76"/>
    <w:rsid w:val="006052F1"/>
    <w:rsid w:val="00605624"/>
    <w:rsid w:val="006134D0"/>
    <w:rsid w:val="006151DF"/>
    <w:rsid w:val="00616E98"/>
    <w:rsid w:val="006434DA"/>
    <w:rsid w:val="006725A5"/>
    <w:rsid w:val="00672D18"/>
    <w:rsid w:val="006A6E32"/>
    <w:rsid w:val="006B39E8"/>
    <w:rsid w:val="00700530"/>
    <w:rsid w:val="00744D6D"/>
    <w:rsid w:val="00763E8B"/>
    <w:rsid w:val="00766A24"/>
    <w:rsid w:val="007A0693"/>
    <w:rsid w:val="007A5D84"/>
    <w:rsid w:val="007A775B"/>
    <w:rsid w:val="007B146D"/>
    <w:rsid w:val="007B3305"/>
    <w:rsid w:val="007C16C7"/>
    <w:rsid w:val="007C25F9"/>
    <w:rsid w:val="007E6C59"/>
    <w:rsid w:val="007F246E"/>
    <w:rsid w:val="007F63DF"/>
    <w:rsid w:val="0082312D"/>
    <w:rsid w:val="00834968"/>
    <w:rsid w:val="00835C81"/>
    <w:rsid w:val="00844F53"/>
    <w:rsid w:val="008A3DD9"/>
    <w:rsid w:val="008B015D"/>
    <w:rsid w:val="008C56DE"/>
    <w:rsid w:val="008C70F4"/>
    <w:rsid w:val="008D6D57"/>
    <w:rsid w:val="008E4C86"/>
    <w:rsid w:val="008F7BAA"/>
    <w:rsid w:val="009028EE"/>
    <w:rsid w:val="0090520C"/>
    <w:rsid w:val="00943441"/>
    <w:rsid w:val="009467C3"/>
    <w:rsid w:val="0095076A"/>
    <w:rsid w:val="00956C73"/>
    <w:rsid w:val="00965C89"/>
    <w:rsid w:val="00974CEF"/>
    <w:rsid w:val="00985625"/>
    <w:rsid w:val="009B1C06"/>
    <w:rsid w:val="009C06A8"/>
    <w:rsid w:val="009C63CA"/>
    <w:rsid w:val="009E22A7"/>
    <w:rsid w:val="009F6E3D"/>
    <w:rsid w:val="00A00B9E"/>
    <w:rsid w:val="00A142D5"/>
    <w:rsid w:val="00A55C3E"/>
    <w:rsid w:val="00A573D3"/>
    <w:rsid w:val="00A64435"/>
    <w:rsid w:val="00AA1F33"/>
    <w:rsid w:val="00AB1263"/>
    <w:rsid w:val="00AC4EA6"/>
    <w:rsid w:val="00AF06AE"/>
    <w:rsid w:val="00AF7AEB"/>
    <w:rsid w:val="00B36D0D"/>
    <w:rsid w:val="00B737DA"/>
    <w:rsid w:val="00BB7B12"/>
    <w:rsid w:val="00BC5FF5"/>
    <w:rsid w:val="00BD3FCF"/>
    <w:rsid w:val="00BE73BA"/>
    <w:rsid w:val="00BF4F5D"/>
    <w:rsid w:val="00C05ABD"/>
    <w:rsid w:val="00C065E7"/>
    <w:rsid w:val="00C214AB"/>
    <w:rsid w:val="00C22781"/>
    <w:rsid w:val="00C32A5F"/>
    <w:rsid w:val="00C54293"/>
    <w:rsid w:val="00C630A3"/>
    <w:rsid w:val="00C80399"/>
    <w:rsid w:val="00C85826"/>
    <w:rsid w:val="00C85886"/>
    <w:rsid w:val="00CA1968"/>
    <w:rsid w:val="00CA1E77"/>
    <w:rsid w:val="00CA229D"/>
    <w:rsid w:val="00CA270C"/>
    <w:rsid w:val="00CB3301"/>
    <w:rsid w:val="00CB687A"/>
    <w:rsid w:val="00CD52E3"/>
    <w:rsid w:val="00CE7DED"/>
    <w:rsid w:val="00CF2C12"/>
    <w:rsid w:val="00D00448"/>
    <w:rsid w:val="00D042E7"/>
    <w:rsid w:val="00D140A7"/>
    <w:rsid w:val="00D229B0"/>
    <w:rsid w:val="00D365FC"/>
    <w:rsid w:val="00D71BD0"/>
    <w:rsid w:val="00D7510E"/>
    <w:rsid w:val="00D933C6"/>
    <w:rsid w:val="00D967C9"/>
    <w:rsid w:val="00DA6308"/>
    <w:rsid w:val="00DC738D"/>
    <w:rsid w:val="00DF60C7"/>
    <w:rsid w:val="00E01F32"/>
    <w:rsid w:val="00E05468"/>
    <w:rsid w:val="00E074DD"/>
    <w:rsid w:val="00E20987"/>
    <w:rsid w:val="00E311DC"/>
    <w:rsid w:val="00E41600"/>
    <w:rsid w:val="00E77C04"/>
    <w:rsid w:val="00E931E0"/>
    <w:rsid w:val="00ED2BF7"/>
    <w:rsid w:val="00EE283C"/>
    <w:rsid w:val="00EF3F46"/>
    <w:rsid w:val="00F20BA3"/>
    <w:rsid w:val="00F40B95"/>
    <w:rsid w:val="00F471A1"/>
    <w:rsid w:val="00F6590C"/>
    <w:rsid w:val="00F716C0"/>
    <w:rsid w:val="00F71E5A"/>
    <w:rsid w:val="00F81D74"/>
    <w:rsid w:val="00F91C9F"/>
    <w:rsid w:val="00FA4BEC"/>
    <w:rsid w:val="00FC410C"/>
    <w:rsid w:val="00FC528D"/>
    <w:rsid w:val="00FE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F10F9"/>
  <w15:chartTrackingRefBased/>
  <w15:docId w15:val="{8025C956-31C8-0745-9C7A-47973A21F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C528D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5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5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5E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5E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5E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5E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5E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5E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5E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5E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5E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5E7"/>
    <w:rPr>
      <w:rFonts w:eastAsiaTheme="majorEastAsia"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5E7"/>
    <w:rPr>
      <w:rFonts w:eastAsiaTheme="majorEastAsia" w:cstheme="majorBidi"/>
      <w:i/>
      <w:iCs/>
      <w:color w:val="0F4761" w:themeColor="accent1" w:themeShade="BF"/>
      <w:kern w:val="0"/>
      <w:szCs w:val="20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5E7"/>
    <w:rPr>
      <w:rFonts w:eastAsiaTheme="majorEastAsia" w:cstheme="majorBidi"/>
      <w:color w:val="0F4761" w:themeColor="accent1" w:themeShade="BF"/>
      <w:kern w:val="0"/>
      <w:szCs w:val="20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5E7"/>
    <w:rPr>
      <w:rFonts w:eastAsiaTheme="majorEastAsia" w:cstheme="majorBidi"/>
      <w:i/>
      <w:iCs/>
      <w:color w:val="595959" w:themeColor="text1" w:themeTint="A6"/>
      <w:kern w:val="0"/>
      <w:szCs w:val="20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5E7"/>
    <w:rPr>
      <w:rFonts w:eastAsiaTheme="majorEastAsia" w:cstheme="majorBidi"/>
      <w:color w:val="595959" w:themeColor="text1" w:themeTint="A6"/>
      <w:kern w:val="0"/>
      <w:szCs w:val="20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5E7"/>
    <w:rPr>
      <w:rFonts w:eastAsiaTheme="majorEastAsia" w:cstheme="majorBidi"/>
      <w:i/>
      <w:iCs/>
      <w:color w:val="272727" w:themeColor="text1" w:themeTint="D8"/>
      <w:kern w:val="0"/>
      <w:szCs w:val="20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5E7"/>
    <w:rPr>
      <w:rFonts w:eastAsiaTheme="majorEastAsia" w:cstheme="majorBidi"/>
      <w:color w:val="272727" w:themeColor="text1" w:themeTint="D8"/>
      <w:kern w:val="0"/>
      <w:szCs w:val="20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065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65E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5E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65E7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065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65E7"/>
    <w:rPr>
      <w:rFonts w:ascii="Times New Roman" w:hAnsi="Times New Roman" w:cs="Times New Roman"/>
      <w:i/>
      <w:iCs/>
      <w:color w:val="404040" w:themeColor="text1" w:themeTint="BF"/>
      <w:kern w:val="0"/>
      <w:szCs w:val="2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C065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65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5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5E7"/>
    <w:rPr>
      <w:rFonts w:ascii="Times New Roman" w:hAnsi="Times New Roman" w:cs="Times New Roman"/>
      <w:i/>
      <w:iCs/>
      <w:color w:val="0F4761" w:themeColor="accent1" w:themeShade="BF"/>
      <w:kern w:val="0"/>
      <w:szCs w:val="20"/>
      <w:lang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065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63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Emma S</dc:creator>
  <cp:keywords/>
  <dc:description/>
  <cp:lastModifiedBy>Cho, Emma S</cp:lastModifiedBy>
  <cp:revision>2</cp:revision>
  <dcterms:created xsi:type="dcterms:W3CDTF">2025-08-07T18:45:00Z</dcterms:created>
  <dcterms:modified xsi:type="dcterms:W3CDTF">2025-08-17T23:42:00Z</dcterms:modified>
</cp:coreProperties>
</file>